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8C4" w:rsidRPr="006D1D5E" w:rsidRDefault="00B778B6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Supplemental Table</w:t>
      </w:r>
      <w:r w:rsidR="006D1D5E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 xml:space="preserve"> </w:t>
      </w:r>
      <w:r w:rsidR="002453C9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S3</w:t>
      </w:r>
      <w:r>
        <w:rPr>
          <w:rFonts w:ascii="Times New Roman" w:eastAsia="Calibri" w:hAnsi="Times New Roman" w:cs="Times New Roman"/>
          <w:b/>
          <w:iCs/>
          <w:color w:val="000000"/>
          <w:kern w:val="2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iCs/>
          <w:cap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ummary of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D1D5E" w:rsidRP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mount on missing data and deg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enerate bases in the </w:t>
      </w:r>
      <w:r w:rsidR="0032011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ive coding regions with missing data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:rsidR="00320115" w:rsidRPr="00320115" w:rsidRDefault="00320115" w:rsidP="00320115">
      <w:p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616" w:type="dxa"/>
        <w:tblLook w:val="04A0" w:firstRow="1" w:lastRow="0" w:firstColumn="1" w:lastColumn="0" w:noHBand="0" w:noVBand="1"/>
      </w:tblPr>
      <w:tblGrid>
        <w:gridCol w:w="1951"/>
        <w:gridCol w:w="992"/>
        <w:gridCol w:w="1875"/>
        <w:gridCol w:w="960"/>
        <w:gridCol w:w="1276"/>
        <w:gridCol w:w="1183"/>
        <w:gridCol w:w="1379"/>
      </w:tblGrid>
      <w:tr w:rsidR="00320115" w:rsidRPr="00320115" w:rsidTr="00320115">
        <w:trPr>
          <w:trHeight w:val="112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ing regions with missing d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ngth (bp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otal number of site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ssing si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Missing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generate bases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Ambigous sites</w:t>
            </w:r>
          </w:p>
        </w:tc>
      </w:tr>
      <w:tr w:rsidR="00320115" w:rsidRPr="00320115" w:rsidTr="00320115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l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,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320115" w:rsidRPr="00320115" w:rsidTr="00320115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5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,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320115" w:rsidRPr="00320115" w:rsidTr="00320115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h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,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320115" w:rsidRPr="00320115" w:rsidTr="00320115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po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8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,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320115" w:rsidRPr="00320115" w:rsidTr="00320115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c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,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15" w:rsidRPr="00320115" w:rsidRDefault="00320115" w:rsidP="0032011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0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:rsidR="00320115" w:rsidRPr="00320115" w:rsidRDefault="00320115" w:rsidP="00320115">
      <w:p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D1D5E" w:rsidRPr="006D1D5E" w:rsidRDefault="006D1D5E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B778B6" w:rsidRPr="00B778B6" w:rsidRDefault="00B778B6" w:rsidP="00B778B6">
      <w:pPr>
        <w:spacing w:after="1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B778B6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Note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Length (bp): alignment length,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otal number of sites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: length of alignment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x number of plastomes (36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r w:rsidR="002453C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ss</w:t>
      </w:r>
      <w:bookmarkStart w:id="0" w:name="_GoBack"/>
      <w:bookmarkEnd w:id="0"/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g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ites: number of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ssing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ites, </w:t>
      </w:r>
      <w:r w:rsidRPr="00B778B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%</w:t>
      </w:r>
      <w:r w:rsidR="006D1D5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Missing</w:t>
      </w:r>
      <w:r w:rsidRPr="00B778B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:</w:t>
      </w:r>
      <w:r w:rsidRPr="00B778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ercentage of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ssing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ites, %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mbiguous sites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: percentage of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mbiguous sites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:rsidR="00BE28C4" w:rsidRPr="00B778B6" w:rsidRDefault="00BE28C4">
      <w:pPr>
        <w:rPr>
          <w:rFonts w:ascii="Calibri" w:eastAsia="Calibri" w:hAnsi="Calibri" w:cs="Times New Roman"/>
          <w:lang w:val="en-US"/>
        </w:rPr>
        <w:sectPr w:rsidR="00BE28C4" w:rsidRPr="00B778B6">
          <w:pgSz w:w="11906" w:h="16820"/>
          <w:pgMar w:top="1418" w:right="1418" w:bottom="1418" w:left="1418" w:header="0" w:footer="0" w:gutter="0"/>
          <w:cols w:space="720"/>
          <w:formProt w:val="0"/>
          <w:docGrid w:linePitch="360" w:charSpace="4096"/>
        </w:sectPr>
      </w:pPr>
    </w:p>
    <w:p w:rsidR="00BE28C4" w:rsidRDefault="00BE28C4">
      <w:pPr>
        <w:rPr>
          <w:rFonts w:ascii="Calibri" w:eastAsia="Calibri" w:hAnsi="Calibri" w:cs="Times New Roman"/>
        </w:rPr>
      </w:pPr>
    </w:p>
    <w:sectPr w:rsidR="00BE28C4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Arial"/>
    <w:panose1 w:val="020B06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8C4"/>
    <w:rsid w:val="002453C9"/>
    <w:rsid w:val="00320115"/>
    <w:rsid w:val="003D7ABF"/>
    <w:rsid w:val="006D1D5E"/>
    <w:rsid w:val="00B778B6"/>
    <w:rsid w:val="00BE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uiPriority w:val="99"/>
    <w:qFormat/>
    <w:rsid w:val="005B771C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5B771C"/>
    <w:rPr>
      <w:rFonts w:ascii="Tahoma" w:hAnsi="Tahoma" w:cs="Tahoma"/>
      <w:sz w:val="16"/>
      <w:szCs w:val="16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B771C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5B77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uiPriority w:val="99"/>
    <w:qFormat/>
    <w:rsid w:val="005B771C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5B771C"/>
    <w:rPr>
      <w:rFonts w:ascii="Tahoma" w:hAnsi="Tahoma" w:cs="Tahoma"/>
      <w:sz w:val="16"/>
      <w:szCs w:val="16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B771C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5B77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dc:description/>
  <cp:lastModifiedBy>benoit</cp:lastModifiedBy>
  <cp:revision>3</cp:revision>
  <dcterms:created xsi:type="dcterms:W3CDTF">2020-10-13T17:59:00Z</dcterms:created>
  <dcterms:modified xsi:type="dcterms:W3CDTF">2020-10-20T23:08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